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Univariate and multivariate logistic regression models of low birthweigh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6"/>
        <w:gridCol w:w="1033"/>
        <w:gridCol w:w="1037"/>
        <w:gridCol w:w="759"/>
        <w:gridCol w:w="961"/>
        <w:gridCol w:w="794"/>
      </w:tblGrid>
      <w:tr>
        <w:trPr>
          <w:trHeight w:val="300" w:hRule="atLeast"/>
        </w:trPr>
        <w:tc>
          <w:tcPr>
            <w:tcW w:w="4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ow birth weight (&lt;2500 g), N=142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nivariate Model</w:t>
            </w:r>
          </w:p>
        </w:tc>
        <w:tc>
          <w:tcPr>
            <w:tcW w:w="25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Final Multivariable Model</w:t>
            </w:r>
          </w:p>
        </w:tc>
      </w:tr>
      <w:tr>
        <w:trPr>
          <w:trHeight w:val="300" w:hRule="atLeast"/>
        </w:trPr>
        <w:tc>
          <w:tcPr>
            <w:tcW w:w="4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OR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x of infant (male vs. female)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g(10)viral Load at enrollmen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-1.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 (categorical)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-350 vs. &lt;2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350 vs. &lt;20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nadir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moglobin at baseline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moglobin at baseline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&lt;8.5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8.5-10.999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hemoglobin throughout pregnancy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O Stage at enrollmen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1 vs. Stage 3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2 vs. Stage 3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imigravida vs. multigravida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rth spacing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Birth spacing: &lt;2 years vs. nullipara or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2 year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-4.8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age at enrollmen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height at enrollmen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5-0.9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 weight at enrollmen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-0.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st tertile vs. 3rd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nd tertile vs. 3rd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ss than primary school education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 (1kg increments)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eekly weight gain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25th percentile of gainers vs. loser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th percentile of gainers vs. loser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 &lt; 0.1 kg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-21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eekly weight gain &lt; 0.2 kg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Weight gain vs. weight loss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weight gained (kg)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suppressed viral load at delivery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stational age at enrollmen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stational age at delivery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-30 vs. none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+ vs. none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5 months gestation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7 months gestation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-1.9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5 month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7 month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, 2nd trimester only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, 3rd trimester only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ason of birth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une to October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vember to May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cident clinical malaria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e or more episode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 or 4 AE's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er SES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;Arial" w:hAnsi="Calibri;Arial" w:eastAsia="Calibri;Arial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;Arial" w:hAnsi="Calibri;Arial" w:eastAsia="Calibri;Arial" w:cs="Times New Roman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libri;Arial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6:16:00Z</dcterms:created>
  <dc:creator>Sera Young</dc:creator>
  <dc:description/>
  <cp:keywords/>
  <dc:language>en-US</dc:language>
  <cp:lastModifiedBy>Sera Young</cp:lastModifiedBy>
  <dcterms:modified xsi:type="dcterms:W3CDTF">2012-07-09T16:16:00Z</dcterms:modified>
  <cp:revision>1</cp:revision>
  <dc:subject/>
  <dc:title/>
</cp:coreProperties>
</file>